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432B9" w14:textId="77777777" w:rsidR="00FD383A" w:rsidRPr="0042563E" w:rsidRDefault="00FD383A" w:rsidP="00FD383A">
      <w:pPr>
        <w:spacing w:line="360" w:lineRule="auto"/>
        <w:rPr>
          <w:b/>
          <w:lang w:val="en-US"/>
        </w:rPr>
      </w:pPr>
      <w:r w:rsidRPr="0042563E">
        <w:rPr>
          <w:b/>
          <w:lang w:val="en-US"/>
        </w:rPr>
        <w:t xml:space="preserve">SUPPLEMENTARY FILE </w:t>
      </w:r>
      <w:r>
        <w:rPr>
          <w:b/>
          <w:lang w:val="en-US"/>
        </w:rPr>
        <w:t>S</w:t>
      </w:r>
      <w:r w:rsidRPr="0042563E">
        <w:rPr>
          <w:b/>
          <w:lang w:val="en-US"/>
        </w:rPr>
        <w:t>2. Schedule of assessments.</w:t>
      </w:r>
    </w:p>
    <w:p w14:paraId="21BAC909" w14:textId="77777777" w:rsidR="00FD383A" w:rsidRPr="0042563E" w:rsidRDefault="00FD383A" w:rsidP="00FD383A">
      <w:pPr>
        <w:spacing w:line="360" w:lineRule="auto"/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71"/>
        <w:gridCol w:w="1674"/>
        <w:gridCol w:w="1683"/>
        <w:gridCol w:w="1673"/>
        <w:gridCol w:w="1673"/>
      </w:tblGrid>
      <w:tr w:rsidR="00FD383A" w:rsidRPr="0042563E" w14:paraId="64DD5721" w14:textId="77777777" w:rsidTr="00640A9F">
        <w:tc>
          <w:tcPr>
            <w:tcW w:w="1671" w:type="dxa"/>
          </w:tcPr>
          <w:p w14:paraId="15BF3258" w14:textId="77777777" w:rsidR="00FD383A" w:rsidRPr="0042563E" w:rsidRDefault="00FD383A" w:rsidP="00640A9F">
            <w:pPr>
              <w:spacing w:line="360" w:lineRule="auto"/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Study periods</w:t>
            </w:r>
          </w:p>
        </w:tc>
        <w:tc>
          <w:tcPr>
            <w:tcW w:w="1674" w:type="dxa"/>
          </w:tcPr>
          <w:p w14:paraId="62FB05CD" w14:textId="77777777" w:rsidR="00FD383A" w:rsidRPr="0042563E" w:rsidRDefault="00FD383A" w:rsidP="00640A9F">
            <w:pPr>
              <w:spacing w:line="360" w:lineRule="auto"/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Entry</w:t>
            </w:r>
          </w:p>
        </w:tc>
        <w:tc>
          <w:tcPr>
            <w:tcW w:w="1683" w:type="dxa"/>
          </w:tcPr>
          <w:p w14:paraId="531A6D47" w14:textId="77777777" w:rsidR="00FD383A" w:rsidRPr="0042563E" w:rsidRDefault="00FD383A" w:rsidP="00640A9F">
            <w:pPr>
              <w:spacing w:line="360" w:lineRule="auto"/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1673" w:type="dxa"/>
          </w:tcPr>
          <w:p w14:paraId="37DF1489" w14:textId="77777777" w:rsidR="00FD383A" w:rsidRPr="0042563E" w:rsidRDefault="00FD383A" w:rsidP="00640A9F">
            <w:pPr>
              <w:spacing w:line="360" w:lineRule="auto"/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Follow-up 30 days</w:t>
            </w:r>
          </w:p>
        </w:tc>
        <w:tc>
          <w:tcPr>
            <w:tcW w:w="1673" w:type="dxa"/>
          </w:tcPr>
          <w:p w14:paraId="04239A26" w14:textId="77777777" w:rsidR="00FD383A" w:rsidRPr="0042563E" w:rsidRDefault="00FD383A" w:rsidP="00640A9F">
            <w:pPr>
              <w:spacing w:line="360" w:lineRule="auto"/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Follow-up 90 days</w:t>
            </w:r>
          </w:p>
        </w:tc>
      </w:tr>
      <w:tr w:rsidR="00FD383A" w:rsidRPr="0042563E" w14:paraId="1E998DF8" w14:textId="77777777" w:rsidTr="00640A9F">
        <w:tc>
          <w:tcPr>
            <w:tcW w:w="1671" w:type="dxa"/>
          </w:tcPr>
          <w:p w14:paraId="1A647717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Visits</w:t>
            </w:r>
          </w:p>
        </w:tc>
        <w:tc>
          <w:tcPr>
            <w:tcW w:w="1674" w:type="dxa"/>
          </w:tcPr>
          <w:p w14:paraId="1B3968A0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1</w:t>
            </w:r>
          </w:p>
        </w:tc>
        <w:tc>
          <w:tcPr>
            <w:tcW w:w="1683" w:type="dxa"/>
          </w:tcPr>
          <w:p w14:paraId="046F8F9B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Daily</w:t>
            </w:r>
          </w:p>
        </w:tc>
        <w:tc>
          <w:tcPr>
            <w:tcW w:w="1673" w:type="dxa"/>
          </w:tcPr>
          <w:p w14:paraId="46E4D9BE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2</w:t>
            </w:r>
          </w:p>
        </w:tc>
        <w:tc>
          <w:tcPr>
            <w:tcW w:w="1673" w:type="dxa"/>
          </w:tcPr>
          <w:p w14:paraId="54821CD9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3</w:t>
            </w:r>
          </w:p>
        </w:tc>
      </w:tr>
      <w:tr w:rsidR="00FD383A" w:rsidRPr="0042563E" w14:paraId="2C6A59D7" w14:textId="77777777" w:rsidTr="00640A9F">
        <w:tc>
          <w:tcPr>
            <w:tcW w:w="1671" w:type="dxa"/>
          </w:tcPr>
          <w:p w14:paraId="03E8347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Days</w:t>
            </w:r>
          </w:p>
        </w:tc>
        <w:tc>
          <w:tcPr>
            <w:tcW w:w="1674" w:type="dxa"/>
          </w:tcPr>
          <w:p w14:paraId="7E319D1B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reoperative</w:t>
            </w:r>
          </w:p>
        </w:tc>
        <w:tc>
          <w:tcPr>
            <w:tcW w:w="1683" w:type="dxa"/>
          </w:tcPr>
          <w:p w14:paraId="506519E1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Hospitalization</w:t>
            </w:r>
          </w:p>
        </w:tc>
        <w:tc>
          <w:tcPr>
            <w:tcW w:w="1673" w:type="dxa"/>
          </w:tcPr>
          <w:p w14:paraId="519EBD5B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30</w:t>
            </w:r>
          </w:p>
        </w:tc>
        <w:tc>
          <w:tcPr>
            <w:tcW w:w="1673" w:type="dxa"/>
          </w:tcPr>
          <w:p w14:paraId="51D3261F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90</w:t>
            </w:r>
          </w:p>
        </w:tc>
      </w:tr>
      <w:tr w:rsidR="00FD383A" w:rsidRPr="0042563E" w14:paraId="3FB01DD3" w14:textId="77777777" w:rsidTr="00640A9F">
        <w:tc>
          <w:tcPr>
            <w:tcW w:w="1671" w:type="dxa"/>
          </w:tcPr>
          <w:p w14:paraId="07055A2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atient information and informed consent</w:t>
            </w:r>
          </w:p>
        </w:tc>
        <w:tc>
          <w:tcPr>
            <w:tcW w:w="1674" w:type="dxa"/>
          </w:tcPr>
          <w:p w14:paraId="735F99B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83" w:type="dxa"/>
          </w:tcPr>
          <w:p w14:paraId="35984F94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2F31BBCE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21FE9BEA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3C7544AC" w14:textId="77777777" w:rsidTr="00640A9F">
        <w:tc>
          <w:tcPr>
            <w:tcW w:w="1671" w:type="dxa"/>
          </w:tcPr>
          <w:p w14:paraId="6274FBDF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atient eligibility confirmation</w:t>
            </w:r>
          </w:p>
        </w:tc>
        <w:tc>
          <w:tcPr>
            <w:tcW w:w="1674" w:type="dxa"/>
          </w:tcPr>
          <w:p w14:paraId="3CEF7A25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83" w:type="dxa"/>
          </w:tcPr>
          <w:p w14:paraId="4A2DB901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571F33DA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63151FE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13ADABDD" w14:textId="77777777" w:rsidTr="00640A9F">
        <w:tc>
          <w:tcPr>
            <w:tcW w:w="1671" w:type="dxa"/>
          </w:tcPr>
          <w:p w14:paraId="79D841F6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Identification data</w:t>
            </w:r>
          </w:p>
        </w:tc>
        <w:tc>
          <w:tcPr>
            <w:tcW w:w="1674" w:type="dxa"/>
          </w:tcPr>
          <w:p w14:paraId="78678582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83" w:type="dxa"/>
          </w:tcPr>
          <w:p w14:paraId="3679B1E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75AAD77C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3619B7D1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349E9C0A" w14:textId="77777777" w:rsidTr="00640A9F">
        <w:tc>
          <w:tcPr>
            <w:tcW w:w="1671" w:type="dxa"/>
          </w:tcPr>
          <w:p w14:paraId="08A6F616" w14:textId="77777777" w:rsidR="00FD383A" w:rsidRPr="0042563E" w:rsidRDefault="00FD383A" w:rsidP="00640A9F">
            <w:pPr>
              <w:pStyle w:val="HTMLconformatoprevio"/>
              <w:spacing w:line="540" w:lineRule="atLeast"/>
              <w:rPr>
                <w:rFonts w:ascii="Times New Roman" w:hAnsi="Times New Roman" w:cs="Times New Roman"/>
                <w:color w:val="202124"/>
                <w:sz w:val="24"/>
                <w:szCs w:val="24"/>
                <w:lang w:val="en-US"/>
              </w:rPr>
            </w:pPr>
            <w:r w:rsidRPr="0042563E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1674" w:type="dxa"/>
          </w:tcPr>
          <w:p w14:paraId="083B5155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83" w:type="dxa"/>
          </w:tcPr>
          <w:p w14:paraId="66ABEB37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6C6B85CE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73F90E1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4E06F946" w14:textId="77777777" w:rsidTr="00640A9F">
        <w:tc>
          <w:tcPr>
            <w:tcW w:w="1671" w:type="dxa"/>
          </w:tcPr>
          <w:p w14:paraId="43D50612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Surgery</w:t>
            </w:r>
          </w:p>
        </w:tc>
        <w:tc>
          <w:tcPr>
            <w:tcW w:w="1674" w:type="dxa"/>
          </w:tcPr>
          <w:p w14:paraId="5E56C39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3" w:type="dxa"/>
          </w:tcPr>
          <w:p w14:paraId="419A7D01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73" w:type="dxa"/>
          </w:tcPr>
          <w:p w14:paraId="5EBA6096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2F183070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37639361" w14:textId="77777777" w:rsidTr="00640A9F">
        <w:tc>
          <w:tcPr>
            <w:tcW w:w="1671" w:type="dxa"/>
          </w:tcPr>
          <w:p w14:paraId="7C95E24B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ostoperative</w:t>
            </w:r>
          </w:p>
        </w:tc>
        <w:tc>
          <w:tcPr>
            <w:tcW w:w="1674" w:type="dxa"/>
          </w:tcPr>
          <w:p w14:paraId="1D175EB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3" w:type="dxa"/>
          </w:tcPr>
          <w:p w14:paraId="24997BE8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2F333C90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5BA72C8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</w:tr>
      <w:tr w:rsidR="00FD383A" w:rsidRPr="0042563E" w14:paraId="2D66082F" w14:textId="77777777" w:rsidTr="00640A9F">
        <w:tc>
          <w:tcPr>
            <w:tcW w:w="1671" w:type="dxa"/>
          </w:tcPr>
          <w:p w14:paraId="0219B866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Follow up</w:t>
            </w:r>
          </w:p>
        </w:tc>
        <w:tc>
          <w:tcPr>
            <w:tcW w:w="1674" w:type="dxa"/>
          </w:tcPr>
          <w:p w14:paraId="2FC3D176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3" w:type="dxa"/>
          </w:tcPr>
          <w:p w14:paraId="06475C6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3" w:type="dxa"/>
          </w:tcPr>
          <w:p w14:paraId="7AAFF523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  <w:tc>
          <w:tcPr>
            <w:tcW w:w="1673" w:type="dxa"/>
          </w:tcPr>
          <w:p w14:paraId="4B5C423D" w14:textId="77777777" w:rsidR="00FD383A" w:rsidRPr="0042563E" w:rsidRDefault="00FD38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X</w:t>
            </w:r>
          </w:p>
        </w:tc>
      </w:tr>
    </w:tbl>
    <w:p w14:paraId="78D62AB5" w14:textId="77777777" w:rsidR="007808AB" w:rsidRDefault="007808AB"/>
    <w:sectPr w:rsidR="007808AB" w:rsidSect="005C1F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3A"/>
    <w:rsid w:val="005C1F8A"/>
    <w:rsid w:val="007808AB"/>
    <w:rsid w:val="00783903"/>
    <w:rsid w:val="00F24C42"/>
    <w:rsid w:val="00FD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8B5396"/>
  <w15:chartTrackingRefBased/>
  <w15:docId w15:val="{D538E291-B1A3-2043-A464-D3573BC8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83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FD3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D383A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Fuentedeprrafopredeter"/>
    <w:rsid w:val="00FD383A"/>
  </w:style>
  <w:style w:type="table" w:styleId="Tablaconcuadrcula">
    <w:name w:val="Table Grid"/>
    <w:basedOn w:val="Tablanormal"/>
    <w:uiPriority w:val="39"/>
    <w:rsid w:val="00FD383A"/>
    <w:rPr>
      <w:rFonts w:eastAsiaTheme="minorEastAsia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erradilla Martín</dc:creator>
  <cp:keywords/>
  <dc:description/>
  <cp:lastModifiedBy>Mario Serradilla Martín</cp:lastModifiedBy>
  <cp:revision>1</cp:revision>
  <dcterms:created xsi:type="dcterms:W3CDTF">2023-09-25T14:39:00Z</dcterms:created>
  <dcterms:modified xsi:type="dcterms:W3CDTF">2023-09-25T14:39:00Z</dcterms:modified>
</cp:coreProperties>
</file>